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B3B4B" w14:textId="3E304792" w:rsidR="00330A8B" w:rsidRPr="00330A8B" w:rsidRDefault="00330A8B" w:rsidP="00330A8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330A8B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Supplementary Table </w:t>
      </w:r>
    </w:p>
    <w:p w14:paraId="076EA602" w14:textId="77777777" w:rsidR="00330A8B" w:rsidRPr="00330A8B" w:rsidRDefault="00330A8B" w:rsidP="00330A8B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330A8B">
        <w:rPr>
          <w:rFonts w:ascii="Times New Roman" w:hAnsi="Times New Roman" w:cs="Times New Roman"/>
          <w:b/>
          <w:bCs/>
          <w:color w:val="000000"/>
          <w:kern w:val="0"/>
          <w14:ligatures w14:val="none"/>
        </w:rPr>
        <w:t>Bootstrapping Results for Mediation and Moderation Models</w:t>
      </w:r>
    </w:p>
    <w:p w14:paraId="1D2B7B29" w14:textId="77777777" w:rsidR="002C5AB8" w:rsidRPr="002C5AB8" w:rsidRDefault="002C5AB8" w:rsidP="002C5AB8">
      <w:pPr>
        <w:spacing w:after="0" w:line="240" w:lineRule="auto"/>
        <w:divId w:val="1244752724"/>
        <w:rPr>
          <w:rFonts w:ascii=".AppleSystemUIFont" w:hAnsi=".AppleSystemUIFont" w:cs="Times New Roman"/>
          <w:kern w:val="0"/>
          <w:sz w:val="29"/>
          <w:szCs w:val="29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5"/>
        <w:gridCol w:w="2066"/>
        <w:gridCol w:w="1417"/>
        <w:gridCol w:w="1551"/>
        <w:gridCol w:w="1546"/>
        <w:gridCol w:w="1289"/>
      </w:tblGrid>
      <w:tr w:rsidR="002C5AB8" w:rsidRPr="002C5AB8" w14:paraId="460CB031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2091F0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Model Typ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8B66F4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Path or Interac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F94C0B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Indirect Effect (B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E7450B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95% CI (Lower, Upper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50AB5D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 xml:space="preserve">Bias-Corrected </w:t>
            </w:r>
            <w:r w:rsidRPr="002C5AB8">
              <w:rPr>
                <w:rFonts w:ascii=".AppleSystemUIFont" w:hAnsi=".AppleSystemUIFont" w:cs="Times New Roman"/>
                <w:b/>
                <w:bCs/>
                <w:i/>
                <w:iCs/>
                <w:kern w:val="0"/>
                <w:sz w:val="26"/>
                <w:szCs w:val="26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CAC5A1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Effect Size (κ² / ΔR²)</w:t>
            </w:r>
          </w:p>
        </w:tc>
      </w:tr>
      <w:tr w:rsidR="002C5AB8" w:rsidRPr="002C5AB8" w14:paraId="5EB7B4D5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D0278E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edia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8A7809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PED Use → Depression → SAS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2BB814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4.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41A3B2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6.08, –2.60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31A1A2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127FA6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15</w:t>
            </w:r>
          </w:p>
        </w:tc>
      </w:tr>
      <w:tr w:rsidR="002C5AB8" w:rsidRPr="002C5AB8" w14:paraId="1CD253D0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A12BB1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edia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15F6BF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PED Use → Anxiety → SAS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A7E83B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1.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852063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2.79, –0.58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384098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02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12DDC4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8</w:t>
            </w:r>
          </w:p>
        </w:tc>
      </w:tr>
      <w:tr w:rsidR="002C5AB8" w:rsidRPr="002C5AB8" w14:paraId="0D0E77C2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E62176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odera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9E8FF8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PED Use × GSE → Depress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0610B6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BBD402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0.93, –0.07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C12BEA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24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BE8C05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2</w:t>
            </w:r>
          </w:p>
        </w:tc>
      </w:tr>
      <w:tr w:rsidR="002C5AB8" w:rsidRPr="002C5AB8" w14:paraId="5AC66D67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14FC14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odera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178AB8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PED Use × MSPSS → Depress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318DA3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13630F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6.01, –0.41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CBFCCF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28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AE5A2E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3</w:t>
            </w:r>
          </w:p>
        </w:tc>
      </w:tr>
      <w:tr w:rsidR="002C5AB8" w:rsidRPr="002C5AB8" w14:paraId="0226F719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5FE854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odera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60A52C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PED Use × GSE → Anxiet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AD6DD6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5B9751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0.84, 0.14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C8B98C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82EF65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1</w:t>
            </w:r>
          </w:p>
        </w:tc>
      </w:tr>
      <w:tr w:rsidR="002C5AB8" w:rsidRPr="002C5AB8" w14:paraId="5061193E" w14:textId="77777777">
        <w:trPr>
          <w:divId w:val="1244752724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E221CC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oderati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374CEE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PED Use × MSPSS → Anxiet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8F0B51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B21FDC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5.10, –0.04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7CF0F3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37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344C54" w14:textId="77777777" w:rsidR="002C5AB8" w:rsidRPr="002C5AB8" w:rsidRDefault="002C5AB8" w:rsidP="002C5AB8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2C5AB8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3</w:t>
            </w:r>
          </w:p>
        </w:tc>
      </w:tr>
    </w:tbl>
    <w:p w14:paraId="1C7738EE" w14:textId="0F4C49DF" w:rsidR="00330A8B" w:rsidRDefault="008E25FD">
      <w:r>
        <w:rPr>
          <w:rFonts w:ascii="-webkit-standard" w:eastAsia="Times New Roman" w:hAnsi="-webkit-standard"/>
          <w:color w:val="000000"/>
          <w:sz w:val="27"/>
          <w:szCs w:val="27"/>
        </w:rPr>
        <w:t>Bootstrapping results for mediation and moderation models (PROCESS). Mediation models report bias-corrected 95% confidence intervals and kappa-squared effect sizes for indirect effects of depression and anxiety on the relationship between PED use and social functioning (SASS). Moderation models include interaction effects with self-efficacy (GSE) and perceived social support (MSPSS), along with ΔR² values indicating variance explained by moderation. All results are based on 5,000 bootstrap samples.</w:t>
      </w:r>
    </w:p>
    <w:sectPr w:rsidR="00330A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EmphasizedBody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A8B"/>
    <w:rsid w:val="002C5AB8"/>
    <w:rsid w:val="00330A8B"/>
    <w:rsid w:val="008E25FD"/>
    <w:rsid w:val="0095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78DFF5"/>
  <w15:chartTrackingRefBased/>
  <w15:docId w15:val="{622A6093-CDEB-BD47-8A6C-DC67D660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0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A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A8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30A8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30A8B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2C5AB8"/>
    <w:pPr>
      <w:spacing w:after="0" w:line="240" w:lineRule="auto"/>
    </w:pPr>
    <w:rPr>
      <w:rFonts w:ascii=".AppleSystemUIFont" w:hAnsi=".AppleSystemUIFont" w:cs="Times New Roman"/>
      <w:kern w:val="0"/>
      <w:sz w:val="29"/>
      <w:szCs w:val="29"/>
      <w14:ligatures w14:val="none"/>
    </w:rPr>
  </w:style>
  <w:style w:type="paragraph" w:customStyle="1" w:styleId="p2">
    <w:name w:val="p2"/>
    <w:basedOn w:val="Normal"/>
    <w:rsid w:val="002C5AB8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character" w:customStyle="1" w:styleId="s2">
    <w:name w:val="s2"/>
    <w:basedOn w:val="DefaultParagraphFont"/>
    <w:rsid w:val="002C5AB8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customStyle="1" w:styleId="s3">
    <w:name w:val="s3"/>
    <w:basedOn w:val="DefaultParagraphFont"/>
    <w:rsid w:val="002C5AB8"/>
    <w:rPr>
      <w:b/>
      <w:bCs/>
      <w:i/>
      <w:iCs/>
      <w:sz w:val="26"/>
      <w:szCs w:val="26"/>
    </w:rPr>
  </w:style>
  <w:style w:type="character" w:customStyle="1" w:styleId="s4">
    <w:name w:val="s4"/>
    <w:basedOn w:val="DefaultParagraphFont"/>
    <w:rsid w:val="002C5AB8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7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8-05T13:56:00Z</dcterms:created>
  <dcterms:modified xsi:type="dcterms:W3CDTF">2025-08-05T13:56:00Z</dcterms:modified>
</cp:coreProperties>
</file>